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17790" w14:textId="77777777" w:rsidR="002E0961" w:rsidRDefault="002E0961" w:rsidP="002E0961">
      <w:pPr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>S8 Table Adjusted sub hazard ratio for dose escalation to 90 MME/day(Competing risk regression)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5160"/>
        <w:gridCol w:w="1040"/>
        <w:gridCol w:w="940"/>
        <w:gridCol w:w="900"/>
        <w:gridCol w:w="900"/>
      </w:tblGrid>
      <w:tr w:rsidR="002E0961" w:rsidRPr="00FB1636" w14:paraId="364049F0" w14:textId="77777777" w:rsidTr="007A1214">
        <w:trPr>
          <w:trHeight w:val="315"/>
        </w:trPr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B64945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eGFR categori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9AF2C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SH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F6129E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90E8F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47381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UCI</w:t>
            </w:r>
          </w:p>
        </w:tc>
      </w:tr>
      <w:tr w:rsidR="002E0961" w:rsidRPr="00FB1636" w14:paraId="52B906C9" w14:textId="77777777" w:rsidTr="007A1214">
        <w:trPr>
          <w:trHeight w:val="34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6145C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1636">
              <w:rPr>
                <w:rFonts w:eastAsia="Times New Roman"/>
                <w:color w:val="000000"/>
                <w:sz w:val="20"/>
                <w:szCs w:val="20"/>
              </w:rPr>
              <w:t>30≤ eGFR &lt;60 mL/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E584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D8119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65B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1CC5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752</w:t>
            </w:r>
          </w:p>
        </w:tc>
      </w:tr>
      <w:tr w:rsidR="002E0961" w:rsidRPr="00FB1636" w14:paraId="3B9C2984" w14:textId="77777777" w:rsidTr="007A1214">
        <w:trPr>
          <w:trHeight w:val="34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463D6A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1636">
              <w:rPr>
                <w:rFonts w:eastAsia="Times New Roman"/>
                <w:color w:val="000000"/>
                <w:sz w:val="20"/>
                <w:szCs w:val="20"/>
              </w:rPr>
              <w:t>eGFR &lt;30 mL/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ED0AA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7FCB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62AE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C661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50</w:t>
            </w:r>
          </w:p>
        </w:tc>
      </w:tr>
      <w:tr w:rsidR="002E0961" w:rsidRPr="00FB1636" w14:paraId="26219BBE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F18238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934E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9060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8392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FFAF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2E0961" w:rsidRPr="00FB1636" w14:paraId="4F1D7BB4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608038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Alcohol use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3C70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1390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641D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7EC3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59</w:t>
            </w:r>
          </w:p>
        </w:tc>
      </w:tr>
      <w:tr w:rsidR="002E0961" w:rsidRPr="00FB1636" w14:paraId="1EA181FC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1F890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Anxiety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9775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4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4003F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A613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FEC8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669</w:t>
            </w:r>
          </w:p>
        </w:tc>
      </w:tr>
      <w:tr w:rsidR="002E0961" w:rsidRPr="00FB1636" w14:paraId="7C67ABAB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0467F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 xml:space="preserve">Other substance </w:t>
            </w:r>
            <w:proofErr w:type="gramStart"/>
            <w:r w:rsidRPr="00FB1636">
              <w:rPr>
                <w:rFonts w:eastAsia="Times New Roman"/>
                <w:color w:val="000000"/>
                <w:sz w:val="24"/>
                <w:szCs w:val="24"/>
              </w:rPr>
              <w:t>use</w:t>
            </w:r>
            <w:proofErr w:type="gramEnd"/>
            <w:r w:rsidRPr="00FB1636">
              <w:rPr>
                <w:rFonts w:eastAsia="Times New Roman"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4D97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6FA81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E5A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B19C0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156</w:t>
            </w:r>
          </w:p>
        </w:tc>
      </w:tr>
      <w:tr w:rsidR="002E0961" w:rsidRPr="00FB1636" w14:paraId="0CD61C18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31C5E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Pain related cond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29986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6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8524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9CBF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7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24AA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3.961</w:t>
            </w:r>
          </w:p>
        </w:tc>
      </w:tr>
      <w:tr w:rsidR="002E0961" w:rsidRPr="00FB1636" w14:paraId="3D588FE4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0862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Schizophrenia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68FC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C5CC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EA4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F0828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466</w:t>
            </w:r>
          </w:p>
        </w:tc>
      </w:tr>
      <w:tr w:rsidR="002E0961" w:rsidRPr="00FB1636" w14:paraId="59B45D97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9501DC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Tobacco use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1B3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1824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F458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B87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532</w:t>
            </w:r>
          </w:p>
        </w:tc>
      </w:tr>
      <w:tr w:rsidR="002E0961" w:rsidRPr="00FB1636" w14:paraId="4D84D337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73CF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A20FA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2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FE378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66BD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79CF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704</w:t>
            </w:r>
          </w:p>
        </w:tc>
      </w:tr>
      <w:tr w:rsidR="002E0961" w:rsidRPr="00FB1636" w14:paraId="7640A5D1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A7B6B9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Cannabis use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9DDE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3BDB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1EF9F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26DF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953</w:t>
            </w:r>
          </w:p>
        </w:tc>
      </w:tr>
      <w:tr w:rsidR="002E0961" w:rsidRPr="00FB1636" w14:paraId="6297EE0E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26390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Depressive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60C1F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C78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307DF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1D0E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210</w:t>
            </w:r>
          </w:p>
        </w:tc>
      </w:tr>
      <w:tr w:rsidR="002E0961" w:rsidRPr="00FB1636" w14:paraId="108E95B2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947B81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Opioid use disor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FDB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9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7CFE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6E241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5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CA7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497</w:t>
            </w:r>
          </w:p>
        </w:tc>
      </w:tr>
      <w:tr w:rsidR="002E0961" w:rsidRPr="00FB1636" w14:paraId="6B63E464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118C4E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Antidepressant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0607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27D9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8F8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931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694</w:t>
            </w:r>
          </w:p>
        </w:tc>
      </w:tr>
      <w:tr w:rsidR="002E0961" w:rsidRPr="00FB1636" w14:paraId="04117CC6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3DBBC6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Antipsychoti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9870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DBC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179B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846D1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46</w:t>
            </w:r>
          </w:p>
        </w:tc>
      </w:tr>
      <w:tr w:rsidR="002E0961" w:rsidRPr="00FB1636" w14:paraId="60EFD0AF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C57E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Benzodiazepin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5E814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51DF6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1FE9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1AAA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146</w:t>
            </w:r>
          </w:p>
        </w:tc>
      </w:tr>
      <w:tr w:rsidR="002E0961" w:rsidRPr="00FB1636" w14:paraId="33920B40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25BD1D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B1636">
              <w:rPr>
                <w:rFonts w:eastAsia="Times New Roman"/>
                <w:color w:val="000000"/>
                <w:sz w:val="24"/>
                <w:szCs w:val="24"/>
              </w:rPr>
              <w:t>Gabapentinoid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4DED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4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4FDA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49216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557B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831</w:t>
            </w:r>
          </w:p>
        </w:tc>
      </w:tr>
      <w:tr w:rsidR="002E0961" w:rsidRPr="00FB1636" w14:paraId="59432FF8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C669F3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NSAI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3EA2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E9EE6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2B36C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7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1637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2.601</w:t>
            </w:r>
          </w:p>
        </w:tc>
      </w:tr>
      <w:tr w:rsidR="002E0961" w:rsidRPr="00FB1636" w14:paraId="7DB5CDF0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941DD5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9149A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80F78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6446C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BD2E1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958</w:t>
            </w:r>
          </w:p>
        </w:tc>
      </w:tr>
      <w:tr w:rsidR="002E0961" w:rsidRPr="00FB1636" w14:paraId="3823FD75" w14:textId="77777777" w:rsidTr="007A1214">
        <w:trPr>
          <w:trHeight w:val="315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AA65FA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Female gend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EFFB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2096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C015E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5C20" w14:textId="77777777" w:rsidR="002E0961" w:rsidRPr="00FB1636" w:rsidRDefault="002E0961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B1636">
              <w:rPr>
                <w:rFonts w:eastAsia="Times New Roman"/>
                <w:color w:val="000000"/>
                <w:sz w:val="24"/>
                <w:szCs w:val="24"/>
              </w:rPr>
              <w:t>1.194</w:t>
            </w:r>
          </w:p>
        </w:tc>
      </w:tr>
    </w:tbl>
    <w:p w14:paraId="7E3366CD" w14:textId="77777777" w:rsidR="00F01D23" w:rsidRDefault="00F01D23"/>
    <w:sectPr w:rsidR="00F0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61"/>
    <w:rsid w:val="00227458"/>
    <w:rsid w:val="00231AF3"/>
    <w:rsid w:val="002E0961"/>
    <w:rsid w:val="00CD685E"/>
    <w:rsid w:val="00E80937"/>
    <w:rsid w:val="00F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599D1"/>
  <w15:chartTrackingRefBased/>
  <w15:docId w15:val="{38B5D737-9D4A-4534-991D-7D30443F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961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9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9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9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9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9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9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9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E0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9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E0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96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E0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96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E0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5:00Z</dcterms:created>
  <dcterms:modified xsi:type="dcterms:W3CDTF">2025-11-01T04:06:00Z</dcterms:modified>
</cp:coreProperties>
</file>